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269" w:rsidRPr="00D35269" w:rsidRDefault="00D35269" w:rsidP="00D35269">
      <w:pPr>
        <w:rPr>
          <w:rFonts w:ascii="Times New Roman" w:hAnsi="Times New Roman" w:cs="Times New Roman"/>
          <w:b/>
          <w:sz w:val="36"/>
          <w:szCs w:val="36"/>
        </w:rPr>
      </w:pPr>
      <w:r w:rsidRPr="00D35269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D35269" w:rsidRPr="00D35269" w:rsidRDefault="00D35269" w:rsidP="00D35269">
      <w:pPr>
        <w:rPr>
          <w:rFonts w:ascii="Times New Roman" w:hAnsi="Times New Roman" w:cs="Times New Roman"/>
          <w:b/>
          <w:sz w:val="32"/>
          <w:szCs w:val="32"/>
        </w:rPr>
      </w:pPr>
      <w:r w:rsidRPr="00D35269">
        <w:rPr>
          <w:rFonts w:ascii="Times New Roman" w:hAnsi="Times New Roman" w:cs="Times New Roman"/>
          <w:b/>
          <w:sz w:val="32"/>
          <w:szCs w:val="32"/>
        </w:rPr>
        <w:t>Supplementary Tables</w:t>
      </w:r>
    </w:p>
    <w:p w:rsidR="00D35269" w:rsidRDefault="00D35269" w:rsidP="00D352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.</w:t>
      </w:r>
      <w:r>
        <w:rPr>
          <w:rFonts w:ascii="Times New Roman" w:hAnsi="Times New Roman" w:cs="Times New Roman"/>
        </w:rPr>
        <w:t xml:space="preserve"> </w:t>
      </w:r>
      <w:r w:rsidRPr="003F6FB6">
        <w:rPr>
          <w:rFonts w:ascii="Times New Roman" w:hAnsi="Times New Roman" w:cs="Times New Roman"/>
        </w:rPr>
        <w:t xml:space="preserve">Socio-economic determinants for </w:t>
      </w:r>
      <w:r>
        <w:rPr>
          <w:rFonts w:ascii="Times New Roman" w:hAnsi="Times New Roman" w:cs="Times New Roman"/>
        </w:rPr>
        <w:t xml:space="preserve">children </w:t>
      </w:r>
      <w:r w:rsidRPr="003F6FB6">
        <w:rPr>
          <w:rFonts w:ascii="Times New Roman" w:hAnsi="Times New Roman" w:cs="Times New Roman"/>
        </w:rPr>
        <w:t>being ZD [BDHS 2017-18]</w:t>
      </w:r>
    </w:p>
    <w:tbl>
      <w:tblPr>
        <w:tblStyle w:val="TableGrid"/>
        <w:tblW w:w="9525" w:type="dxa"/>
        <w:tblLook w:val="04A0" w:firstRow="1" w:lastRow="0" w:firstColumn="1" w:lastColumn="0" w:noHBand="0" w:noVBand="1"/>
      </w:tblPr>
      <w:tblGrid>
        <w:gridCol w:w="2398"/>
        <w:gridCol w:w="978"/>
        <w:gridCol w:w="2109"/>
        <w:gridCol w:w="934"/>
        <w:gridCol w:w="2121"/>
        <w:gridCol w:w="985"/>
      </w:tblGrid>
      <w:tr w:rsidR="00D35269" w:rsidRPr="003F6FB6" w:rsidTr="00CF3499">
        <w:trPr>
          <w:tblHeader/>
        </w:trPr>
        <w:tc>
          <w:tcPr>
            <w:tcW w:w="2398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b/>
              </w:rPr>
            </w:pPr>
            <w:r w:rsidRPr="003F6FB6"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6F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43" w:type="dxa"/>
            <w:gridSpan w:val="2"/>
            <w:shd w:val="clear" w:color="auto" w:fill="D9D9D9" w:themeFill="background1" w:themeFillShade="D9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6FB6">
              <w:rPr>
                <w:rFonts w:ascii="Times New Roman" w:hAnsi="Times New Roman" w:cs="Times New Roman"/>
                <w:b/>
              </w:rPr>
              <w:t>Crude</w:t>
            </w:r>
          </w:p>
        </w:tc>
        <w:tc>
          <w:tcPr>
            <w:tcW w:w="3106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6FB6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D35269" w:rsidRPr="003F6FB6" w:rsidTr="00CF3499">
        <w:trPr>
          <w:tblHeader/>
        </w:trPr>
        <w:tc>
          <w:tcPr>
            <w:tcW w:w="2398" w:type="dxa"/>
            <w:vMerge/>
            <w:tcBorders>
              <w:left w:val="nil"/>
            </w:tcBorders>
            <w:shd w:val="clear" w:color="auto" w:fill="D9D9D9" w:themeFill="background1" w:themeFillShade="D9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9" w:type="dxa"/>
            <w:shd w:val="clear" w:color="auto" w:fill="D9D9D9" w:themeFill="background1" w:themeFillShade="D9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b/>
              </w:rPr>
            </w:pPr>
            <w:r w:rsidRPr="003F6FB6">
              <w:rPr>
                <w:rFonts w:ascii="Times New Roman" w:hAnsi="Times New Roman" w:cs="Times New Roman"/>
                <w:b/>
              </w:rPr>
              <w:t>OR (95.0% CI)</w:t>
            </w:r>
          </w:p>
        </w:tc>
        <w:tc>
          <w:tcPr>
            <w:tcW w:w="934" w:type="dxa"/>
            <w:shd w:val="clear" w:color="auto" w:fill="D9D9D9" w:themeFill="background1" w:themeFillShade="D9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b/>
              </w:rPr>
            </w:pPr>
            <w:r w:rsidRPr="003F6FB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6FB6">
              <w:rPr>
                <w:rFonts w:ascii="Times New Roman" w:hAnsi="Times New Roman" w:cs="Times New Roman"/>
                <w:b/>
              </w:rPr>
              <w:t>OR (95.0% CI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D9D9D9" w:themeFill="background1" w:themeFillShade="D9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b/>
              </w:rPr>
            </w:pPr>
            <w:r w:rsidRPr="003F6FB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35269" w:rsidRPr="003F6FB6" w:rsidTr="00CF3499">
        <w:tc>
          <w:tcPr>
            <w:tcW w:w="9525" w:type="dxa"/>
            <w:gridSpan w:val="6"/>
            <w:tcBorders>
              <w:left w:val="nil"/>
              <w:right w:val="nil"/>
            </w:tcBorders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Sex of child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 xml:space="preserve">Male (Ref)         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356</w:t>
            </w:r>
          </w:p>
        </w:tc>
        <w:tc>
          <w:tcPr>
            <w:tcW w:w="2109" w:type="dxa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4" w:type="dxa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1" w:type="dxa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tcBorders>
              <w:right w:val="nil"/>
            </w:tcBorders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-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148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48 (1.035-2.117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402 (0.954-2.062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Number of ANC visits</w:t>
            </w:r>
          </w:p>
        </w:tc>
        <w:tc>
          <w:tcPr>
            <w:tcW w:w="978" w:type="dxa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0 (Ref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941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392 (0.245-0.628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531 (0.319-0.882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&gt;=4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198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79 (0.106-0.304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374 (0.205-0.683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35269" w:rsidRPr="003F6FB6" w:rsidTr="00CF3499">
        <w:tc>
          <w:tcPr>
            <w:tcW w:w="9525" w:type="dxa"/>
            <w:gridSpan w:val="6"/>
            <w:tcBorders>
              <w:left w:val="nil"/>
              <w:right w:val="nil"/>
            </w:tcBorders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</w:rPr>
              <w:t>Division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Rangpur (Ref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</w:rPr>
            </w:pPr>
            <w:r w:rsidRPr="003F6F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.933 (0.928-9.272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821 (0.564-5.879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6FB6">
              <w:rPr>
                <w:rFonts w:ascii="Times New Roman" w:eastAsia="Times New Roman" w:hAnsi="Times New Roman" w:cs="Times New Roman"/>
                <w:color w:val="000000"/>
              </w:rPr>
              <w:t>Chattogram</w:t>
            </w:r>
            <w:proofErr w:type="spellEnd"/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744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987 (0.637-6.195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21 (0.369-3.966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3.171 (1.06-9.479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931 (0.622-5.992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.45 (0.75-8.009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.235 (0.669-7.463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3.492 (1.151-10.59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.527 (0.822-7.772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6FB6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58 (0.443-5.633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95 (0.233-3.871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Sylhet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0.72 (3.853-29.853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5.024 (1.741-14.493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D35269" w:rsidRPr="003F6FB6" w:rsidTr="00CF3499">
        <w:tc>
          <w:tcPr>
            <w:tcW w:w="9525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Type of residence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  <w:r w:rsidRPr="003F6FB6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560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3F6FB6" w:rsidTr="00CF3499">
        <w:trPr>
          <w:trHeight w:val="260"/>
        </w:trPr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944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975 (0.673-1.414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774 (0.497-1.204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</w:tr>
      <w:tr w:rsidR="00D35269" w:rsidRPr="003F6FB6" w:rsidTr="00CF3499">
        <w:tc>
          <w:tcPr>
            <w:tcW w:w="9525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Mothers educational attainment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No education</w:t>
            </w:r>
            <w:r w:rsidRPr="003F6FB6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Primary incomplete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785 (0.459-1.344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986 (0.548-1.774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Primary complete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614 (0.329-1.144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617 (0.311-1.225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Secondary incomplete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931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205 (0.116-0.364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262 (0.134-0.513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Secondary complete or higher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061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25 (0.058-0.268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221 (0.089-0.547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35269" w:rsidRPr="003F6FB6" w:rsidTr="00CF3499">
        <w:tc>
          <w:tcPr>
            <w:tcW w:w="9525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Wealth quintile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Poorest</w:t>
            </w:r>
            <w:r w:rsidRPr="003F6FB6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953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Poorer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922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686 (0.41-1.148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888 (0.505-1.563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682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799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84 (0.504-1.399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525 (0.837-2.779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Richer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895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809 (0.491-1.332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47 (0.765-2.822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Richest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935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272 (0.134-0.549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659 (0.264-1.645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</w:tr>
      <w:tr w:rsidR="00D35269" w:rsidRPr="003F6FB6" w:rsidTr="00CF3499">
        <w:tc>
          <w:tcPr>
            <w:tcW w:w="9525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Wanted last child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Wanted then</w:t>
            </w:r>
            <w:r w:rsidRPr="003F6FB6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3545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Wanted later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422 (0.892-2.266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710 (1.026-2.85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Wanted no more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464 (0.825-2.598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212 (0.661-2.22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</w:tr>
      <w:tr w:rsidR="00D35269" w:rsidRPr="003F6FB6" w:rsidTr="00CF3499">
        <w:tc>
          <w:tcPr>
            <w:tcW w:w="9525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Mother’s occupation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Working</w:t>
            </w:r>
            <w:r w:rsidRPr="003F6FB6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815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Not working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689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.879 (1.838-4.508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.797 (1.732-4.518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35269" w:rsidRPr="003F6FB6" w:rsidTr="00CF3499">
        <w:tc>
          <w:tcPr>
            <w:tcW w:w="9525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Media access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  <w:r w:rsidRPr="003F6FB6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457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3F6FB6" w:rsidTr="00CF3499">
        <w:tc>
          <w:tcPr>
            <w:tcW w:w="2398" w:type="dxa"/>
            <w:tcBorders>
              <w:lef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FB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047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2.409 (1.656-3.504)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21" w:type="dxa"/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1.493 (0.941-2.369)</w:t>
            </w:r>
          </w:p>
        </w:tc>
        <w:tc>
          <w:tcPr>
            <w:tcW w:w="985" w:type="dxa"/>
            <w:tcBorders>
              <w:right w:val="nil"/>
            </w:tcBorders>
            <w:shd w:val="clear" w:color="auto" w:fill="auto"/>
            <w:vAlign w:val="bottom"/>
          </w:tcPr>
          <w:p w:rsidR="00D35269" w:rsidRPr="003F6FB6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FB6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</w:tbl>
    <w:p w:rsidR="00D35269" w:rsidRDefault="00D35269" w:rsidP="00D35269">
      <w:pPr>
        <w:rPr>
          <w:rFonts w:ascii="Times New Roman" w:hAnsi="Times New Roman" w:cs="Times New Roman"/>
          <w:b/>
        </w:rPr>
      </w:pPr>
    </w:p>
    <w:p w:rsidR="00D35269" w:rsidRDefault="00D35269" w:rsidP="00D35269">
      <w:pPr>
        <w:rPr>
          <w:rFonts w:ascii="Times New Roman" w:hAnsi="Times New Roman" w:cs="Times New Roman"/>
        </w:rPr>
      </w:pPr>
      <w:bookmarkStart w:id="0" w:name="_GoBack"/>
      <w:bookmarkEnd w:id="0"/>
    </w:p>
    <w:p w:rsidR="00D35269" w:rsidRPr="00052256" w:rsidRDefault="00D35269" w:rsidP="00D35269">
      <w:pPr>
        <w:rPr>
          <w:rFonts w:ascii="Times New Roman" w:hAnsi="Times New Roman" w:cs="Times New Roman"/>
        </w:rPr>
      </w:pPr>
    </w:p>
    <w:p w:rsidR="00D35269" w:rsidRDefault="00D35269" w:rsidP="00D35269"/>
    <w:p w:rsidR="00D35269" w:rsidRDefault="00D35269" w:rsidP="00D35269">
      <w:pPr>
        <w:rPr>
          <w:rFonts w:ascii="Times New Roman" w:hAnsi="Times New Roman" w:cs="Times New Roman"/>
        </w:rPr>
      </w:pPr>
    </w:p>
    <w:p w:rsidR="00D35269" w:rsidRDefault="00D35269" w:rsidP="00D35269">
      <w:pPr>
        <w:rPr>
          <w:rFonts w:ascii="Times New Roman" w:hAnsi="Times New Roman" w:cs="Times New Roman"/>
        </w:rPr>
      </w:pPr>
    </w:p>
    <w:p w:rsidR="009750AA" w:rsidRDefault="0036698B"/>
    <w:sectPr w:rsidR="00975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269"/>
    <w:rsid w:val="0036698B"/>
    <w:rsid w:val="004470B1"/>
    <w:rsid w:val="005940C6"/>
    <w:rsid w:val="00723976"/>
    <w:rsid w:val="009E032E"/>
    <w:rsid w:val="00C2354A"/>
    <w:rsid w:val="00D3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2B4DA-E7D5-46B5-BF81-5B6167E1F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269"/>
  </w:style>
  <w:style w:type="paragraph" w:styleId="Heading1">
    <w:name w:val="heading 1"/>
    <w:basedOn w:val="Normal"/>
    <w:next w:val="Normal"/>
    <w:link w:val="Heading1Char"/>
    <w:uiPriority w:val="9"/>
    <w:qFormat/>
    <w:rsid w:val="00D352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2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352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n Jannat</dc:creator>
  <cp:keywords/>
  <dc:description/>
  <cp:lastModifiedBy>Zerin Jannat</cp:lastModifiedBy>
  <cp:revision>3</cp:revision>
  <dcterms:created xsi:type="dcterms:W3CDTF">2024-10-17T17:16:00Z</dcterms:created>
  <dcterms:modified xsi:type="dcterms:W3CDTF">2024-10-17T17:17:00Z</dcterms:modified>
</cp:coreProperties>
</file>